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D8E1B" w14:textId="77777777" w:rsidR="00DA38DD" w:rsidRDefault="00DA38DD" w:rsidP="00DA38DD">
      <w:pPr>
        <w:spacing w:after="120" w:line="276" w:lineRule="auto"/>
        <w:outlineLvl w:val="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</w:t>
      </w:r>
      <w:bookmarkStart w:id="0" w:name="_GoBack"/>
      <w:bookmarkEnd w:id="0"/>
      <w:r>
        <w:rPr>
          <w:b/>
          <w:sz w:val="24"/>
          <w:szCs w:val="24"/>
          <w:lang w:val="en-GB"/>
        </w:rPr>
        <w:t>mentary table A</w:t>
      </w:r>
      <w:r w:rsidRPr="00463538">
        <w:rPr>
          <w:b/>
          <w:sz w:val="24"/>
          <w:szCs w:val="24"/>
          <w:lang w:val="en-GB"/>
        </w:rPr>
        <w:t>.</w:t>
      </w:r>
      <w:r w:rsidRPr="00463538">
        <w:rPr>
          <w:sz w:val="24"/>
          <w:szCs w:val="24"/>
          <w:lang w:val="en-GB"/>
        </w:rPr>
        <w:t xml:space="preserve"> Professions represented in the </w:t>
      </w:r>
      <w:r>
        <w:rPr>
          <w:sz w:val="24"/>
          <w:szCs w:val="24"/>
          <w:lang w:val="en-GB"/>
        </w:rPr>
        <w:t>steering committee, project group and in the inter</w:t>
      </w:r>
      <w:r w:rsidRPr="00463538">
        <w:rPr>
          <w:sz w:val="24"/>
          <w:szCs w:val="24"/>
          <w:lang w:val="en-GB"/>
        </w:rPr>
        <w:t>disciplinary advisory committee</w:t>
      </w:r>
      <w:r>
        <w:rPr>
          <w:sz w:val="24"/>
          <w:szCs w:val="24"/>
          <w:lang w:val="en-GB"/>
        </w:rPr>
        <w:t>.</w:t>
      </w:r>
    </w:p>
    <w:tbl>
      <w:tblPr>
        <w:tblStyle w:val="TableGrid"/>
        <w:tblW w:w="5159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4"/>
        <w:gridCol w:w="566"/>
        <w:gridCol w:w="4244"/>
      </w:tblGrid>
      <w:tr w:rsidR="00DA38DD" w:rsidRPr="00463538" w14:paraId="71C14A46" w14:textId="77777777" w:rsidTr="003E382B">
        <w:tc>
          <w:tcPr>
            <w:tcW w:w="2426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F119C2C" w14:textId="77777777" w:rsidR="00DA38DD" w:rsidRPr="00463538" w:rsidRDefault="00DA38DD" w:rsidP="003E382B">
            <w:pPr>
              <w:spacing w:before="80"/>
              <w:rPr>
                <w:b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1A0FFDA" w14:textId="77777777" w:rsidR="00DA38DD" w:rsidRPr="005F462A" w:rsidRDefault="00DA38DD" w:rsidP="003E382B">
            <w:pPr>
              <w:spacing w:before="80"/>
              <w:jc w:val="center"/>
              <w:rPr>
                <w:b/>
                <w:sz w:val="24"/>
                <w:szCs w:val="24"/>
                <w:lang w:val="en-GB"/>
              </w:rPr>
            </w:pPr>
            <w:r w:rsidRPr="005F462A">
              <w:rPr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2271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842D0E" w14:textId="77777777" w:rsidR="00DA38DD" w:rsidRPr="005F462A" w:rsidRDefault="00DA38DD" w:rsidP="003E382B">
            <w:pPr>
              <w:spacing w:before="80" w:after="80"/>
              <w:rPr>
                <w:b/>
                <w:sz w:val="24"/>
                <w:szCs w:val="24"/>
                <w:lang w:val="en-GB"/>
              </w:rPr>
            </w:pPr>
            <w:r w:rsidRPr="005F462A">
              <w:rPr>
                <w:b/>
                <w:sz w:val="24"/>
                <w:szCs w:val="24"/>
                <w:lang w:val="en-GB"/>
              </w:rPr>
              <w:t>Areas of responsibility/speciality</w:t>
            </w:r>
          </w:p>
        </w:tc>
      </w:tr>
      <w:tr w:rsidR="00DA38DD" w:rsidRPr="00DA38DD" w14:paraId="5EFD2411" w14:textId="77777777" w:rsidTr="003E382B">
        <w:tc>
          <w:tcPr>
            <w:tcW w:w="2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B579E" w14:textId="77777777" w:rsidR="00DA38DD" w:rsidRPr="001277E0" w:rsidRDefault="00DA38DD" w:rsidP="003E382B">
            <w:pPr>
              <w:spacing w:before="80"/>
              <w:rPr>
                <w:b/>
                <w:color w:val="FF0000"/>
                <w:sz w:val="24"/>
                <w:szCs w:val="24"/>
                <w:lang w:val="en-GB"/>
              </w:rPr>
            </w:pPr>
            <w:r w:rsidRPr="001277E0">
              <w:rPr>
                <w:b/>
                <w:sz w:val="24"/>
                <w:szCs w:val="24"/>
                <w:lang w:val="en-GB"/>
              </w:rPr>
              <w:t>Steering committee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286D095D" w14:textId="77777777" w:rsidR="00DA38DD" w:rsidRPr="001C6371" w:rsidRDefault="00DA38DD" w:rsidP="003E382B">
            <w:pPr>
              <w:spacing w:before="80"/>
              <w:jc w:val="center"/>
              <w:rPr>
                <w:b/>
                <w:lang w:val="en-GB"/>
              </w:rPr>
            </w:pPr>
            <w:r w:rsidRPr="001C6371">
              <w:rPr>
                <w:b/>
                <w:lang w:val="en-GB"/>
              </w:rPr>
              <w:t>5</w:t>
            </w:r>
          </w:p>
        </w:tc>
        <w:tc>
          <w:tcPr>
            <w:tcW w:w="22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FAC4" w14:textId="77777777" w:rsidR="00DA38DD" w:rsidRPr="00EF1DF9" w:rsidRDefault="00DA38DD" w:rsidP="003E382B">
            <w:pPr>
              <w:spacing w:before="40" w:after="40"/>
              <w:rPr>
                <w:highlight w:val="yellow"/>
                <w:lang w:val="en-US"/>
              </w:rPr>
            </w:pPr>
            <w:r w:rsidRPr="00816D3F">
              <w:rPr>
                <w:lang w:val="en-GB"/>
              </w:rPr>
              <w:t xml:space="preserve">Professor in palliative medicine (n=1), professor in palliative </w:t>
            </w:r>
            <w:r>
              <w:rPr>
                <w:lang w:val="en-GB"/>
              </w:rPr>
              <w:t xml:space="preserve">care </w:t>
            </w:r>
            <w:r w:rsidRPr="00816D3F">
              <w:rPr>
                <w:lang w:val="en-GB"/>
              </w:rPr>
              <w:t xml:space="preserve">nursing (n=1), </w:t>
            </w:r>
            <w:r>
              <w:rPr>
                <w:lang w:val="en-GB"/>
              </w:rPr>
              <w:t>a</w:t>
            </w:r>
            <w:r w:rsidRPr="00816D3F">
              <w:rPr>
                <w:lang w:val="en-GB"/>
              </w:rPr>
              <w:t xml:space="preserve">ssociate professor in </w:t>
            </w:r>
            <w:r w:rsidRPr="00816D3F">
              <w:rPr>
                <w:iCs/>
                <w:lang w:val="en-US"/>
              </w:rPr>
              <w:t xml:space="preserve">hematology </w:t>
            </w:r>
            <w:r w:rsidRPr="00816D3F">
              <w:rPr>
                <w:lang w:val="en-GB"/>
              </w:rPr>
              <w:t xml:space="preserve">(n=1), </w:t>
            </w:r>
            <w:r>
              <w:rPr>
                <w:lang w:val="en-GB"/>
              </w:rPr>
              <w:t>a</w:t>
            </w:r>
            <w:r w:rsidRPr="00816D3F">
              <w:rPr>
                <w:lang w:val="en-GB"/>
              </w:rPr>
              <w:t xml:space="preserve">ssociate professor in palliative </w:t>
            </w:r>
            <w:r>
              <w:rPr>
                <w:lang w:val="en-GB"/>
              </w:rPr>
              <w:t xml:space="preserve">care </w:t>
            </w:r>
            <w:r w:rsidRPr="00816D3F">
              <w:rPr>
                <w:lang w:val="en-GB"/>
              </w:rPr>
              <w:t>nursing (n=1), project manager and quality improvement nurse (n=1)</w:t>
            </w:r>
          </w:p>
        </w:tc>
      </w:tr>
      <w:tr w:rsidR="00DA38DD" w:rsidRPr="00DA38DD" w14:paraId="14610D21" w14:textId="77777777" w:rsidTr="003E382B">
        <w:tc>
          <w:tcPr>
            <w:tcW w:w="2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5D8B8D" w14:textId="77777777" w:rsidR="00DA38DD" w:rsidRPr="001277E0" w:rsidRDefault="00DA38DD" w:rsidP="003E382B">
            <w:pPr>
              <w:spacing w:before="80"/>
              <w:rPr>
                <w:b/>
                <w:sz w:val="24"/>
                <w:szCs w:val="24"/>
                <w:lang w:val="en-GB"/>
              </w:rPr>
            </w:pPr>
            <w:r w:rsidRPr="001277E0">
              <w:rPr>
                <w:b/>
                <w:sz w:val="24"/>
                <w:szCs w:val="24"/>
                <w:lang w:val="en-GB"/>
              </w:rPr>
              <w:t>Project group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0FBF5EDE" w14:textId="77777777" w:rsidR="00DA38DD" w:rsidRPr="001C6371" w:rsidRDefault="00DA38DD" w:rsidP="003E382B">
            <w:pPr>
              <w:spacing w:before="80"/>
              <w:jc w:val="center"/>
              <w:rPr>
                <w:b/>
                <w:lang w:val="en-GB"/>
              </w:rPr>
            </w:pPr>
            <w:r w:rsidRPr="001C6371">
              <w:rPr>
                <w:b/>
                <w:lang w:val="en-GB"/>
              </w:rPr>
              <w:t>10</w:t>
            </w:r>
          </w:p>
        </w:tc>
        <w:tc>
          <w:tcPr>
            <w:tcW w:w="22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186E" w14:textId="77777777" w:rsidR="00DA38DD" w:rsidRPr="00E14D3B" w:rsidRDefault="00DA38DD" w:rsidP="003E382B">
            <w:pPr>
              <w:spacing w:before="40" w:after="40"/>
              <w:rPr>
                <w:highlight w:val="yellow"/>
                <w:lang w:val="en-GB"/>
              </w:rPr>
            </w:pPr>
            <w:r w:rsidRPr="00816D3F">
              <w:rPr>
                <w:lang w:val="en-GB"/>
              </w:rPr>
              <w:t>Palliative care nursing (n=4), quality improvement nursing (n=2), palliative care research (n=2), palliative medicine (n=1), physiotherapy and public health (n=1)</w:t>
            </w:r>
          </w:p>
        </w:tc>
      </w:tr>
      <w:tr w:rsidR="00DA38DD" w:rsidRPr="00463538" w14:paraId="6415EDC8" w14:textId="77777777" w:rsidTr="003E382B">
        <w:trPr>
          <w:trHeight w:val="549"/>
        </w:trPr>
        <w:tc>
          <w:tcPr>
            <w:tcW w:w="2426" w:type="pct"/>
            <w:tcBorders>
              <w:top w:val="single" w:sz="4" w:space="0" w:color="auto"/>
              <w:left w:val="single" w:sz="4" w:space="0" w:color="auto"/>
              <w:bottom w:val="dashed" w:sz="2" w:space="0" w:color="A6A6A6" w:themeColor="background1" w:themeShade="A6"/>
            </w:tcBorders>
          </w:tcPr>
          <w:p w14:paraId="6A41644E" w14:textId="77777777" w:rsidR="00DA38DD" w:rsidRDefault="00DA38DD" w:rsidP="003E382B">
            <w:pPr>
              <w:spacing w:before="80"/>
              <w:rPr>
                <w:b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I</w:t>
            </w:r>
            <w:r w:rsidRPr="0007394F">
              <w:rPr>
                <w:b/>
                <w:sz w:val="24"/>
                <w:szCs w:val="24"/>
                <w:lang w:val="en-GB"/>
              </w:rPr>
              <w:t>nterdisciplinary advisory committee</w:t>
            </w:r>
          </w:p>
          <w:p w14:paraId="69B202D0" w14:textId="77777777" w:rsidR="00DA38DD" w:rsidRPr="00B84105" w:rsidRDefault="00DA38DD" w:rsidP="003E382B">
            <w:pPr>
              <w:spacing w:before="80" w:after="40"/>
              <w:rPr>
                <w:b/>
                <w:lang w:val="en-GB"/>
              </w:rPr>
            </w:pPr>
            <w:r w:rsidRPr="00B84105">
              <w:rPr>
                <w:lang w:val="en-GB"/>
              </w:rPr>
              <w:t xml:space="preserve">  </w:t>
            </w:r>
            <w:r w:rsidRPr="00B84105">
              <w:rPr>
                <w:b/>
                <w:lang w:val="en-GB"/>
              </w:rPr>
              <w:t>Professions:</w:t>
            </w:r>
          </w:p>
        </w:tc>
        <w:tc>
          <w:tcPr>
            <w:tcW w:w="303" w:type="pct"/>
            <w:tcBorders>
              <w:top w:val="single" w:sz="4" w:space="0" w:color="auto"/>
              <w:bottom w:val="dashed" w:sz="2" w:space="0" w:color="A6A6A6" w:themeColor="background1" w:themeShade="A6"/>
            </w:tcBorders>
          </w:tcPr>
          <w:p w14:paraId="6D22D6C7" w14:textId="77777777" w:rsidR="00DA38DD" w:rsidRPr="00463538" w:rsidRDefault="00DA38DD" w:rsidP="003E382B">
            <w:pPr>
              <w:spacing w:before="8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</w:t>
            </w:r>
          </w:p>
        </w:tc>
        <w:tc>
          <w:tcPr>
            <w:tcW w:w="2271" w:type="pct"/>
            <w:tcBorders>
              <w:top w:val="single" w:sz="4" w:space="0" w:color="auto"/>
              <w:bottom w:val="dashed" w:sz="2" w:space="0" w:color="A6A6A6" w:themeColor="background1" w:themeShade="A6"/>
              <w:right w:val="single" w:sz="4" w:space="0" w:color="auto"/>
            </w:tcBorders>
          </w:tcPr>
          <w:p w14:paraId="6C967BBD" w14:textId="77777777" w:rsidR="00DA38DD" w:rsidRPr="00463538" w:rsidRDefault="00DA38DD" w:rsidP="003E382B">
            <w:pPr>
              <w:spacing w:before="40" w:after="40"/>
              <w:rPr>
                <w:b/>
                <w:lang w:val="en-GB"/>
              </w:rPr>
            </w:pPr>
          </w:p>
        </w:tc>
      </w:tr>
      <w:tr w:rsidR="00DA38DD" w:rsidRPr="00DA38DD" w14:paraId="4BE5A6EA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384FEFB1" w14:textId="77777777" w:rsidR="00DA38DD" w:rsidRPr="00463538" w:rsidRDefault="00DA38DD" w:rsidP="003E382B">
            <w:pPr>
              <w:spacing w:before="80"/>
              <w:ind w:left="318"/>
              <w:rPr>
                <w:lang w:val="en-GB"/>
              </w:rPr>
            </w:pPr>
            <w:r>
              <w:rPr>
                <w:lang w:val="en-GB"/>
              </w:rPr>
              <w:t>Registered nurses</w:t>
            </w:r>
          </w:p>
          <w:p w14:paraId="6DAB3190" w14:textId="77777777" w:rsidR="00DA38DD" w:rsidRPr="00463538" w:rsidRDefault="00DA38DD" w:rsidP="003E382B">
            <w:pPr>
              <w:spacing w:before="80"/>
              <w:ind w:left="316"/>
              <w:rPr>
                <w:b/>
                <w:color w:val="FF0000"/>
                <w:lang w:val="en-GB"/>
              </w:rPr>
            </w:pP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5B996077" w14:textId="77777777" w:rsidR="00DA38DD" w:rsidRPr="003F12B2" w:rsidRDefault="00DA38DD" w:rsidP="003E382B">
            <w:pPr>
              <w:spacing w:before="80"/>
              <w:jc w:val="center"/>
              <w:rPr>
                <w:lang w:val="en-GB"/>
              </w:rPr>
            </w:pPr>
            <w:r w:rsidRPr="003F12B2">
              <w:rPr>
                <w:lang w:val="en-GB"/>
              </w:rPr>
              <w:t>41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26169883" w14:textId="77777777" w:rsidR="00DA38DD" w:rsidRPr="00816D3F" w:rsidRDefault="00DA38DD" w:rsidP="003E382B">
            <w:pPr>
              <w:spacing w:before="40" w:after="40"/>
              <w:rPr>
                <w:lang w:val="en-GB"/>
              </w:rPr>
            </w:pPr>
            <w:r w:rsidRPr="00816D3F">
              <w:rPr>
                <w:lang w:val="en-GB"/>
              </w:rPr>
              <w:t>Palliative care (n=18), community nursing (n=11), oncology (n=4), cardiology (n=2), surgery (n=2), geriatric (n=1), lung (n=1), neurology (n=1), dementia care (n=1)</w:t>
            </w:r>
          </w:p>
        </w:tc>
      </w:tr>
      <w:tr w:rsidR="00DA38DD" w:rsidRPr="00DA38DD" w14:paraId="78D63476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44414A3B" w14:textId="77777777" w:rsidR="00DA38DD" w:rsidRPr="00463538" w:rsidRDefault="00DA38DD" w:rsidP="003E382B">
            <w:pPr>
              <w:tabs>
                <w:tab w:val="left" w:pos="2867"/>
              </w:tabs>
              <w:spacing w:before="80"/>
              <w:ind w:left="316"/>
              <w:rPr>
                <w:lang w:val="en-GB"/>
              </w:rPr>
            </w:pPr>
            <w:r w:rsidRPr="00463538">
              <w:rPr>
                <w:lang w:val="en-GB"/>
              </w:rPr>
              <w:t>Innovation improvement lead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17C99081" w14:textId="77777777" w:rsidR="00DA38DD" w:rsidRPr="003F12B2" w:rsidRDefault="00DA38DD" w:rsidP="003E382B">
            <w:pPr>
              <w:tabs>
                <w:tab w:val="left" w:pos="2867"/>
              </w:tabs>
              <w:spacing w:before="80"/>
              <w:jc w:val="center"/>
              <w:rPr>
                <w:lang w:val="en-GB"/>
              </w:rPr>
            </w:pPr>
            <w:r w:rsidRPr="003F12B2">
              <w:rPr>
                <w:lang w:val="en-GB"/>
              </w:rPr>
              <w:t>12</w:t>
            </w:r>
          </w:p>
          <w:p w14:paraId="2AB95AE3" w14:textId="77777777" w:rsidR="00DA38DD" w:rsidRPr="003F12B2" w:rsidRDefault="00DA38DD" w:rsidP="003E382B">
            <w:pPr>
              <w:tabs>
                <w:tab w:val="left" w:pos="2867"/>
              </w:tabs>
              <w:spacing w:before="80"/>
              <w:jc w:val="center"/>
              <w:rPr>
                <w:lang w:val="en-GB"/>
              </w:rPr>
            </w:pP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23E08EE2" w14:textId="77777777" w:rsidR="00DA38DD" w:rsidRPr="00816D3F" w:rsidRDefault="00DA38DD" w:rsidP="003E382B">
            <w:pPr>
              <w:tabs>
                <w:tab w:val="left" w:pos="2867"/>
              </w:tabs>
              <w:spacing w:before="40" w:after="40"/>
              <w:rPr>
                <w:lang w:val="en-GB"/>
              </w:rPr>
            </w:pPr>
            <w:r w:rsidRPr="00816D3F">
              <w:rPr>
                <w:lang w:val="en-GB"/>
              </w:rPr>
              <w:t>Palliative care (n=6), oncology (n=2), surgery (n=1), geriatric (n=1), community care (n=1), hospital care (n=1)</w:t>
            </w:r>
          </w:p>
        </w:tc>
      </w:tr>
      <w:tr w:rsidR="00DA38DD" w:rsidRPr="00DA38DD" w14:paraId="2694DD56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4CA79431" w14:textId="77777777" w:rsidR="00DA38DD" w:rsidRPr="00463538" w:rsidRDefault="00DA38DD" w:rsidP="003E382B">
            <w:pPr>
              <w:tabs>
                <w:tab w:val="left" w:pos="2867"/>
              </w:tabs>
              <w:spacing w:before="80"/>
              <w:ind w:left="316"/>
              <w:rPr>
                <w:lang w:val="en-GB"/>
              </w:rPr>
            </w:pPr>
            <w:r w:rsidRPr="00463538">
              <w:rPr>
                <w:lang w:val="en-GB"/>
              </w:rPr>
              <w:t>Physician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53ED096C" w14:textId="77777777" w:rsidR="00DA38DD" w:rsidRPr="00463538" w:rsidRDefault="00DA38DD" w:rsidP="003E382B">
            <w:pPr>
              <w:tabs>
                <w:tab w:val="left" w:pos="2867"/>
              </w:tabs>
              <w:spacing w:before="8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478F441C" w14:textId="77777777" w:rsidR="00DA38DD" w:rsidRPr="00816D3F" w:rsidRDefault="00DA38DD" w:rsidP="003E382B">
            <w:pPr>
              <w:tabs>
                <w:tab w:val="left" w:pos="2867"/>
              </w:tabs>
              <w:spacing w:before="40" w:after="40"/>
              <w:rPr>
                <w:lang w:val="en-GB"/>
              </w:rPr>
            </w:pPr>
            <w:r w:rsidRPr="00816D3F">
              <w:rPr>
                <w:lang w:val="en-GB"/>
              </w:rPr>
              <w:t xml:space="preserve">Palliative medicine (n=7), </w:t>
            </w:r>
          </w:p>
          <w:p w14:paraId="5E34B1C6" w14:textId="77777777" w:rsidR="00DA38DD" w:rsidRPr="00816D3F" w:rsidRDefault="00DA38DD" w:rsidP="003E382B">
            <w:pPr>
              <w:tabs>
                <w:tab w:val="left" w:pos="2867"/>
              </w:tabs>
              <w:spacing w:before="40" w:after="40"/>
              <w:rPr>
                <w:lang w:val="en-GB"/>
              </w:rPr>
            </w:pPr>
            <w:r w:rsidRPr="00816D3F">
              <w:rPr>
                <w:lang w:val="en-GB"/>
              </w:rPr>
              <w:t xml:space="preserve">oncology (n=2), cardiology (n=1), GP (n=1) </w:t>
            </w:r>
          </w:p>
        </w:tc>
      </w:tr>
      <w:tr w:rsidR="00DA38DD" w:rsidRPr="00DA38DD" w14:paraId="5A58438F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</w:tcBorders>
          </w:tcPr>
          <w:p w14:paraId="37FBEF01" w14:textId="77777777" w:rsidR="00DA38DD" w:rsidRPr="00463538" w:rsidRDefault="00DA38DD" w:rsidP="003E382B">
            <w:pPr>
              <w:spacing w:before="80"/>
              <w:ind w:left="316"/>
              <w:rPr>
                <w:lang w:val="en-GB"/>
              </w:rPr>
            </w:pPr>
            <w:r w:rsidRPr="00463538">
              <w:rPr>
                <w:lang w:val="en-GB"/>
              </w:rPr>
              <w:t>Assistant nurse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</w:tcBorders>
          </w:tcPr>
          <w:p w14:paraId="570CCD22" w14:textId="77777777" w:rsidR="00DA38DD" w:rsidRPr="00463538" w:rsidRDefault="00DA38DD" w:rsidP="003E382B">
            <w:pPr>
              <w:spacing w:before="8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right w:val="single" w:sz="4" w:space="0" w:color="auto"/>
            </w:tcBorders>
          </w:tcPr>
          <w:p w14:paraId="21266E0A" w14:textId="77777777" w:rsidR="00DA38DD" w:rsidRPr="00816D3F" w:rsidRDefault="00DA38DD" w:rsidP="003E382B">
            <w:pPr>
              <w:spacing w:before="40" w:after="40"/>
              <w:rPr>
                <w:lang w:val="en-GB"/>
              </w:rPr>
            </w:pPr>
            <w:r w:rsidRPr="00816D3F">
              <w:rPr>
                <w:lang w:val="en-GB"/>
              </w:rPr>
              <w:t>Palliative care (n=3), community care (n=3), oncology (n=1), geriatric/neurology (n=1),</w:t>
            </w:r>
          </w:p>
        </w:tc>
      </w:tr>
      <w:tr w:rsidR="00DA38DD" w:rsidRPr="00463538" w14:paraId="50211BD0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07249B32" w14:textId="77777777" w:rsidR="00DA38DD" w:rsidRPr="00463538" w:rsidRDefault="00DA38DD" w:rsidP="003E382B">
            <w:pPr>
              <w:spacing w:before="80" w:after="40"/>
              <w:ind w:left="318"/>
              <w:rPr>
                <w:lang w:val="en-GB"/>
              </w:rPr>
            </w:pPr>
            <w:r w:rsidRPr="00463538">
              <w:rPr>
                <w:lang w:val="en-GB"/>
              </w:rPr>
              <w:t>Community matron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22628344" w14:textId="77777777" w:rsidR="00DA38DD" w:rsidRPr="00463538" w:rsidRDefault="00DA38DD" w:rsidP="003E382B">
            <w:pPr>
              <w:spacing w:before="8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385280B9" w14:textId="77777777" w:rsidR="00DA38DD" w:rsidRPr="00816D3F" w:rsidRDefault="00DA38DD" w:rsidP="003E382B">
            <w:pPr>
              <w:spacing w:before="40" w:after="40"/>
              <w:rPr>
                <w:lang w:val="en-GB"/>
              </w:rPr>
            </w:pPr>
            <w:r w:rsidRPr="00816D3F">
              <w:rPr>
                <w:lang w:val="en-GB"/>
              </w:rPr>
              <w:t>Community care (n=5)</w:t>
            </w:r>
          </w:p>
        </w:tc>
      </w:tr>
      <w:tr w:rsidR="00DA38DD" w:rsidRPr="00DA38DD" w14:paraId="69011DAB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2134D5E7" w14:textId="77777777" w:rsidR="00DA38DD" w:rsidRPr="00463538" w:rsidRDefault="00DA38DD" w:rsidP="003E382B">
            <w:pPr>
              <w:spacing w:before="80" w:after="40"/>
              <w:ind w:left="318"/>
              <w:rPr>
                <w:lang w:val="en-GB"/>
              </w:rPr>
            </w:pPr>
            <w:r>
              <w:rPr>
                <w:lang w:val="en-GB"/>
              </w:rPr>
              <w:t>Unit manager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02FEC282" w14:textId="77777777" w:rsidR="00DA38DD" w:rsidRPr="00463538" w:rsidRDefault="00DA38DD" w:rsidP="003E382B">
            <w:pPr>
              <w:spacing w:before="8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0278A290" w14:textId="77777777" w:rsidR="00DA38DD" w:rsidRPr="00816D3F" w:rsidRDefault="00DA38DD" w:rsidP="003E382B">
            <w:pPr>
              <w:spacing w:before="40" w:after="40"/>
              <w:rPr>
                <w:lang w:val="en-GB"/>
              </w:rPr>
            </w:pPr>
            <w:r w:rsidRPr="00816D3F">
              <w:rPr>
                <w:lang w:val="en-GB"/>
              </w:rPr>
              <w:t>Community care (n=3), palliative care (n=1), geriatric (n=1)</w:t>
            </w:r>
          </w:p>
        </w:tc>
      </w:tr>
      <w:tr w:rsidR="00DA38DD" w:rsidRPr="00DA38DD" w14:paraId="682FFA91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6ADC122A" w14:textId="77777777" w:rsidR="00DA38DD" w:rsidRPr="00463538" w:rsidRDefault="00DA38DD" w:rsidP="003E382B">
            <w:pPr>
              <w:spacing w:before="80" w:after="40"/>
              <w:ind w:left="318"/>
              <w:rPr>
                <w:lang w:val="en-GB"/>
              </w:rPr>
            </w:pPr>
            <w:r w:rsidRPr="00463538">
              <w:rPr>
                <w:lang w:val="en-GB"/>
              </w:rPr>
              <w:t>Dieti</w:t>
            </w:r>
            <w:r>
              <w:rPr>
                <w:lang w:val="en-GB"/>
              </w:rPr>
              <w:t>cian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17B1C0C8" w14:textId="77777777" w:rsidR="00DA38DD" w:rsidRPr="00292183" w:rsidRDefault="00DA38DD" w:rsidP="003E382B">
            <w:pPr>
              <w:spacing w:before="8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193D8550" w14:textId="77777777" w:rsidR="00DA38DD" w:rsidRPr="00463538" w:rsidRDefault="00DA38DD" w:rsidP="003E382B">
            <w:pPr>
              <w:spacing w:before="40" w:after="40"/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>P</w:t>
            </w:r>
            <w:r w:rsidRPr="00292183">
              <w:rPr>
                <w:color w:val="000000" w:themeColor="text1"/>
                <w:lang w:val="en-GB"/>
              </w:rPr>
              <w:t xml:space="preserve">alliative care </w:t>
            </w:r>
            <w:r>
              <w:rPr>
                <w:color w:val="000000" w:themeColor="text1"/>
                <w:lang w:val="en-GB"/>
              </w:rPr>
              <w:t xml:space="preserve">(n=2), </w:t>
            </w:r>
            <w:r w:rsidRPr="00292183">
              <w:rPr>
                <w:color w:val="000000" w:themeColor="text1"/>
                <w:lang w:val="en-GB"/>
              </w:rPr>
              <w:t xml:space="preserve">geriatric </w:t>
            </w:r>
            <w:r>
              <w:rPr>
                <w:color w:val="000000" w:themeColor="text1"/>
                <w:lang w:val="en-GB"/>
              </w:rPr>
              <w:t>(</w:t>
            </w:r>
            <w:r>
              <w:rPr>
                <w:lang w:val="en-GB"/>
              </w:rPr>
              <w:t>n=</w:t>
            </w:r>
            <w:r>
              <w:rPr>
                <w:color w:val="000000" w:themeColor="text1"/>
                <w:lang w:val="en-GB"/>
              </w:rPr>
              <w:t>1)</w:t>
            </w:r>
          </w:p>
        </w:tc>
      </w:tr>
      <w:tr w:rsidR="00DA38DD" w:rsidRPr="00DA38DD" w14:paraId="7DF5D90B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13AC88D6" w14:textId="77777777" w:rsidR="00DA38DD" w:rsidRPr="00463538" w:rsidRDefault="00DA38DD" w:rsidP="003E382B">
            <w:pPr>
              <w:spacing w:before="80" w:after="40"/>
              <w:ind w:left="318"/>
              <w:rPr>
                <w:lang w:val="en-GB"/>
              </w:rPr>
            </w:pPr>
            <w:r>
              <w:rPr>
                <w:lang w:val="en-GB"/>
              </w:rPr>
              <w:t>Occupational therapist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5D0A2C64" w14:textId="77777777" w:rsidR="00DA38DD" w:rsidRPr="00463538" w:rsidRDefault="00DA38DD" w:rsidP="003E382B">
            <w:pPr>
              <w:spacing w:before="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6A55F070" w14:textId="77777777" w:rsidR="00DA38DD" w:rsidRPr="00683D80" w:rsidRDefault="00DA38DD" w:rsidP="003E382B">
            <w:pPr>
              <w:spacing w:before="40" w:after="40"/>
              <w:rPr>
                <w:b/>
                <w:lang w:val="en-GB"/>
              </w:rPr>
            </w:pPr>
            <w:r>
              <w:rPr>
                <w:color w:val="000000" w:themeColor="text1"/>
                <w:lang w:val="en-GB"/>
              </w:rPr>
              <w:t>P</w:t>
            </w:r>
            <w:r w:rsidRPr="00292183">
              <w:rPr>
                <w:color w:val="000000" w:themeColor="text1"/>
                <w:lang w:val="en-GB"/>
              </w:rPr>
              <w:t xml:space="preserve">alliative care </w:t>
            </w:r>
            <w:r>
              <w:rPr>
                <w:color w:val="000000" w:themeColor="text1"/>
                <w:lang w:val="en-GB"/>
              </w:rPr>
              <w:t>(n=1), quality improvements within occupational therapy (</w:t>
            </w:r>
            <w:r>
              <w:rPr>
                <w:lang w:val="en-GB"/>
              </w:rPr>
              <w:t>n=</w:t>
            </w:r>
            <w:r>
              <w:rPr>
                <w:color w:val="000000" w:themeColor="text1"/>
                <w:lang w:val="en-GB"/>
              </w:rPr>
              <w:t xml:space="preserve">1) </w:t>
            </w:r>
            <w:r w:rsidRPr="00292183">
              <w:rPr>
                <w:color w:val="000000" w:themeColor="text1"/>
                <w:lang w:val="en-GB"/>
              </w:rPr>
              <w:t xml:space="preserve"> </w:t>
            </w:r>
          </w:p>
        </w:tc>
      </w:tr>
      <w:tr w:rsidR="00DA38DD" w:rsidRPr="00463538" w14:paraId="49091AE8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5B946B76" w14:textId="77777777" w:rsidR="00DA38DD" w:rsidRPr="00463538" w:rsidRDefault="00DA38DD" w:rsidP="003E382B">
            <w:pPr>
              <w:spacing w:before="80" w:after="40"/>
              <w:ind w:left="318"/>
              <w:rPr>
                <w:lang w:val="en-GB"/>
              </w:rPr>
            </w:pPr>
            <w:r w:rsidRPr="00463538">
              <w:rPr>
                <w:lang w:val="en-GB"/>
              </w:rPr>
              <w:t>Social worker</w:t>
            </w:r>
            <w:r>
              <w:rPr>
                <w:lang w:val="en-GB"/>
              </w:rPr>
              <w:t>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67EB806E" w14:textId="77777777" w:rsidR="00DA38DD" w:rsidRPr="00463538" w:rsidRDefault="00DA38DD" w:rsidP="003E382B">
            <w:pPr>
              <w:spacing w:before="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50AAF1BF" w14:textId="77777777" w:rsidR="00DA38DD" w:rsidRPr="00463538" w:rsidRDefault="00DA38DD" w:rsidP="003E382B">
            <w:pPr>
              <w:spacing w:before="40" w:after="40"/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>P</w:t>
            </w:r>
            <w:r w:rsidRPr="00292183">
              <w:rPr>
                <w:color w:val="000000" w:themeColor="text1"/>
                <w:lang w:val="en-GB"/>
              </w:rPr>
              <w:t xml:space="preserve">alliative care </w:t>
            </w:r>
            <w:r>
              <w:rPr>
                <w:color w:val="000000" w:themeColor="text1"/>
                <w:lang w:val="en-GB"/>
              </w:rPr>
              <w:t>(n=2)</w:t>
            </w:r>
          </w:p>
        </w:tc>
      </w:tr>
      <w:tr w:rsidR="00DA38DD" w:rsidRPr="00683D80" w14:paraId="5BDECBC4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7D5A0D0B" w14:textId="77777777" w:rsidR="00DA38DD" w:rsidRPr="00463538" w:rsidRDefault="00DA38DD" w:rsidP="003E382B">
            <w:pPr>
              <w:spacing w:before="80" w:after="40"/>
              <w:ind w:left="318"/>
              <w:rPr>
                <w:lang w:val="en-GB"/>
              </w:rPr>
            </w:pPr>
            <w:r w:rsidRPr="00683D80">
              <w:rPr>
                <w:lang w:val="en-US"/>
              </w:rPr>
              <w:t>The Swedish Register of Palliative Care</w:t>
            </w:r>
            <w:r>
              <w:rPr>
                <w:lang w:val="en-GB"/>
              </w:rPr>
              <w:t xml:space="preserve"> personnel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02B36C3D" w14:textId="77777777" w:rsidR="00DA38DD" w:rsidRPr="00463538" w:rsidRDefault="00DA38DD" w:rsidP="003E382B">
            <w:pPr>
              <w:spacing w:before="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384C22C6" w14:textId="77777777" w:rsidR="00DA38DD" w:rsidRPr="001C6371" w:rsidRDefault="00DA38DD" w:rsidP="003E382B">
            <w:pPr>
              <w:spacing w:before="40" w:after="40"/>
              <w:rPr>
                <w:color w:val="000000" w:themeColor="text1"/>
                <w:lang w:val="en-GB"/>
              </w:rPr>
            </w:pPr>
            <w:r w:rsidRPr="00816D3F">
              <w:rPr>
                <w:color w:val="000000" w:themeColor="text1"/>
                <w:lang w:val="en-GB"/>
              </w:rPr>
              <w:t>National quality register (</w:t>
            </w:r>
            <w:r w:rsidRPr="00683D80">
              <w:rPr>
                <w:color w:val="000000" w:themeColor="text1"/>
                <w:lang w:val="en-GB"/>
              </w:rPr>
              <w:t>n=2)</w:t>
            </w:r>
          </w:p>
        </w:tc>
      </w:tr>
      <w:tr w:rsidR="00DA38DD" w:rsidRPr="00463538" w14:paraId="2B34D042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dashed" w:sz="2" w:space="0" w:color="A6A6A6" w:themeColor="background1" w:themeShade="A6"/>
            </w:tcBorders>
          </w:tcPr>
          <w:p w14:paraId="0D3BF3C6" w14:textId="77777777" w:rsidR="00DA38DD" w:rsidRPr="00463538" w:rsidRDefault="00DA38DD" w:rsidP="003E382B">
            <w:pPr>
              <w:spacing w:before="80" w:after="40"/>
              <w:ind w:left="318"/>
              <w:rPr>
                <w:lang w:val="en-GB"/>
              </w:rPr>
            </w:pPr>
            <w:r>
              <w:rPr>
                <w:lang w:val="en-GB"/>
              </w:rPr>
              <w:t>Researchers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</w:tcBorders>
          </w:tcPr>
          <w:p w14:paraId="5003B70A" w14:textId="77777777" w:rsidR="00DA38DD" w:rsidRPr="003F12B2" w:rsidRDefault="00DA38DD" w:rsidP="003E382B">
            <w:pPr>
              <w:spacing w:before="80"/>
              <w:jc w:val="center"/>
              <w:rPr>
                <w:lang w:val="en-GB"/>
              </w:rPr>
            </w:pPr>
            <w:r w:rsidRPr="003F12B2">
              <w:rPr>
                <w:lang w:val="en-GB"/>
              </w:rPr>
              <w:t xml:space="preserve">2 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dashed" w:sz="2" w:space="0" w:color="A6A6A6" w:themeColor="background1" w:themeShade="A6"/>
              <w:right w:val="single" w:sz="4" w:space="0" w:color="auto"/>
            </w:tcBorders>
          </w:tcPr>
          <w:p w14:paraId="3991D8BE" w14:textId="77777777" w:rsidR="00DA38DD" w:rsidRPr="003F12B2" w:rsidRDefault="00DA38DD" w:rsidP="003E382B">
            <w:pPr>
              <w:spacing w:before="40" w:after="40"/>
              <w:rPr>
                <w:lang w:val="en-GB"/>
              </w:rPr>
            </w:pPr>
            <w:r w:rsidRPr="003F12B2">
              <w:rPr>
                <w:lang w:val="en-GB"/>
              </w:rPr>
              <w:t>Palliative care (n=2)</w:t>
            </w:r>
          </w:p>
        </w:tc>
      </w:tr>
      <w:tr w:rsidR="00DA38DD" w:rsidRPr="00463538" w14:paraId="03696AB2" w14:textId="77777777" w:rsidTr="003E382B">
        <w:tc>
          <w:tcPr>
            <w:tcW w:w="2426" w:type="pct"/>
            <w:tcBorders>
              <w:top w:val="dashed" w:sz="2" w:space="0" w:color="A6A6A6" w:themeColor="background1" w:themeShade="A6"/>
              <w:left w:val="single" w:sz="4" w:space="0" w:color="auto"/>
              <w:bottom w:val="single" w:sz="4" w:space="0" w:color="auto"/>
            </w:tcBorders>
          </w:tcPr>
          <w:p w14:paraId="242648A6" w14:textId="77777777" w:rsidR="00DA38DD" w:rsidRPr="00463538" w:rsidRDefault="00DA38DD" w:rsidP="003E382B">
            <w:pPr>
              <w:spacing w:before="80" w:after="40"/>
              <w:ind w:left="318"/>
              <w:rPr>
                <w:lang w:val="en-GB"/>
              </w:rPr>
            </w:pPr>
            <w:r w:rsidRPr="00463538">
              <w:rPr>
                <w:lang w:val="en-GB"/>
              </w:rPr>
              <w:t xml:space="preserve">Physiotherapist </w:t>
            </w:r>
          </w:p>
        </w:tc>
        <w:tc>
          <w:tcPr>
            <w:tcW w:w="303" w:type="pct"/>
            <w:tcBorders>
              <w:top w:val="dashed" w:sz="2" w:space="0" w:color="A6A6A6" w:themeColor="background1" w:themeShade="A6"/>
              <w:bottom w:val="single" w:sz="4" w:space="0" w:color="auto"/>
            </w:tcBorders>
          </w:tcPr>
          <w:p w14:paraId="6BBDC585" w14:textId="77777777" w:rsidR="00DA38DD" w:rsidRPr="00463538" w:rsidRDefault="00DA38DD" w:rsidP="003E382B">
            <w:pPr>
              <w:spacing w:before="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71" w:type="pct"/>
            <w:tcBorders>
              <w:top w:val="dashed" w:sz="2" w:space="0" w:color="A6A6A6" w:themeColor="background1" w:themeShade="A6"/>
              <w:bottom w:val="single" w:sz="4" w:space="0" w:color="auto"/>
              <w:right w:val="single" w:sz="4" w:space="0" w:color="auto"/>
            </w:tcBorders>
          </w:tcPr>
          <w:p w14:paraId="6A4F6883" w14:textId="77777777" w:rsidR="00DA38DD" w:rsidRPr="00463538" w:rsidRDefault="00DA38DD" w:rsidP="003E382B">
            <w:pPr>
              <w:spacing w:before="40" w:after="40"/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>P</w:t>
            </w:r>
            <w:r w:rsidRPr="00292183">
              <w:rPr>
                <w:color w:val="000000" w:themeColor="text1"/>
                <w:lang w:val="en-GB"/>
              </w:rPr>
              <w:t xml:space="preserve">alliative care </w:t>
            </w:r>
            <w:r>
              <w:rPr>
                <w:color w:val="000000" w:themeColor="text1"/>
                <w:lang w:val="en-GB"/>
              </w:rPr>
              <w:t>(n=2)</w:t>
            </w:r>
          </w:p>
        </w:tc>
      </w:tr>
    </w:tbl>
    <w:p w14:paraId="3456C9FA" w14:textId="77777777" w:rsidR="00372E84" w:rsidRDefault="00DA38DD"/>
    <w:sectPr w:rsidR="00372E84" w:rsidSect="00DA38DD">
      <w:footerReference w:type="default" r:id="rId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0481462"/>
      <w:docPartObj>
        <w:docPartGallery w:val="Page Numbers (Bottom of Page)"/>
        <w:docPartUnique/>
      </w:docPartObj>
    </w:sdtPr>
    <w:sdtEndPr/>
    <w:sdtContent>
      <w:p w14:paraId="677572F2" w14:textId="77777777" w:rsidR="00EB21C5" w:rsidRDefault="00DA38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1FC7A713" w14:textId="77777777" w:rsidR="00EB21C5" w:rsidRDefault="00DA38D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DD"/>
    <w:rsid w:val="000012E5"/>
    <w:rsid w:val="00040F01"/>
    <w:rsid w:val="00055798"/>
    <w:rsid w:val="00094745"/>
    <w:rsid w:val="000A7770"/>
    <w:rsid w:val="000B67E0"/>
    <w:rsid w:val="000C020F"/>
    <w:rsid w:val="000C2184"/>
    <w:rsid w:val="000D4D13"/>
    <w:rsid w:val="000E514F"/>
    <w:rsid w:val="0010056D"/>
    <w:rsid w:val="00125476"/>
    <w:rsid w:val="001259C6"/>
    <w:rsid w:val="001522D1"/>
    <w:rsid w:val="00152E0F"/>
    <w:rsid w:val="00186975"/>
    <w:rsid w:val="001A5FC1"/>
    <w:rsid w:val="001C5F2A"/>
    <w:rsid w:val="0020028D"/>
    <w:rsid w:val="00225CC5"/>
    <w:rsid w:val="00240FAD"/>
    <w:rsid w:val="002573BF"/>
    <w:rsid w:val="002653FC"/>
    <w:rsid w:val="00266CC9"/>
    <w:rsid w:val="00274E03"/>
    <w:rsid w:val="00275A23"/>
    <w:rsid w:val="002B0A6E"/>
    <w:rsid w:val="002C1F7F"/>
    <w:rsid w:val="002D2CF8"/>
    <w:rsid w:val="002F168D"/>
    <w:rsid w:val="002F3F84"/>
    <w:rsid w:val="002F6AE9"/>
    <w:rsid w:val="002F6F3A"/>
    <w:rsid w:val="00310071"/>
    <w:rsid w:val="00323A67"/>
    <w:rsid w:val="00326491"/>
    <w:rsid w:val="00347870"/>
    <w:rsid w:val="003650C6"/>
    <w:rsid w:val="00366E2A"/>
    <w:rsid w:val="00375C08"/>
    <w:rsid w:val="003777BC"/>
    <w:rsid w:val="00387F2F"/>
    <w:rsid w:val="00400BF6"/>
    <w:rsid w:val="00405BF6"/>
    <w:rsid w:val="00446C4C"/>
    <w:rsid w:val="00456117"/>
    <w:rsid w:val="00485819"/>
    <w:rsid w:val="004C3303"/>
    <w:rsid w:val="004C3636"/>
    <w:rsid w:val="004C7BE7"/>
    <w:rsid w:val="004C7EF8"/>
    <w:rsid w:val="00513CD8"/>
    <w:rsid w:val="0051538A"/>
    <w:rsid w:val="00515B5A"/>
    <w:rsid w:val="00536BD1"/>
    <w:rsid w:val="00537B31"/>
    <w:rsid w:val="00573DB2"/>
    <w:rsid w:val="005845CC"/>
    <w:rsid w:val="0058792E"/>
    <w:rsid w:val="005C2524"/>
    <w:rsid w:val="005C3748"/>
    <w:rsid w:val="005F1710"/>
    <w:rsid w:val="00614302"/>
    <w:rsid w:val="00626C57"/>
    <w:rsid w:val="00662277"/>
    <w:rsid w:val="006765C9"/>
    <w:rsid w:val="00676A19"/>
    <w:rsid w:val="0068033D"/>
    <w:rsid w:val="00695076"/>
    <w:rsid w:val="006A664D"/>
    <w:rsid w:val="006D1C36"/>
    <w:rsid w:val="006E545F"/>
    <w:rsid w:val="006F4596"/>
    <w:rsid w:val="006F4897"/>
    <w:rsid w:val="0072105A"/>
    <w:rsid w:val="00732418"/>
    <w:rsid w:val="00732A52"/>
    <w:rsid w:val="007356F9"/>
    <w:rsid w:val="00736C9E"/>
    <w:rsid w:val="00763D3B"/>
    <w:rsid w:val="0076686A"/>
    <w:rsid w:val="00770434"/>
    <w:rsid w:val="007704A4"/>
    <w:rsid w:val="00771C90"/>
    <w:rsid w:val="00771EF4"/>
    <w:rsid w:val="00790988"/>
    <w:rsid w:val="007D739F"/>
    <w:rsid w:val="007F2E59"/>
    <w:rsid w:val="0083309C"/>
    <w:rsid w:val="00833E4A"/>
    <w:rsid w:val="00847CDD"/>
    <w:rsid w:val="00856F2B"/>
    <w:rsid w:val="008609CC"/>
    <w:rsid w:val="008614C7"/>
    <w:rsid w:val="00863755"/>
    <w:rsid w:val="00874AB0"/>
    <w:rsid w:val="008D1370"/>
    <w:rsid w:val="00900873"/>
    <w:rsid w:val="00904864"/>
    <w:rsid w:val="00945817"/>
    <w:rsid w:val="00950ED0"/>
    <w:rsid w:val="00952CFA"/>
    <w:rsid w:val="009A5A2E"/>
    <w:rsid w:val="009B2D85"/>
    <w:rsid w:val="009B4AB0"/>
    <w:rsid w:val="009B63A1"/>
    <w:rsid w:val="00A570FD"/>
    <w:rsid w:val="00A870B1"/>
    <w:rsid w:val="00A924E9"/>
    <w:rsid w:val="00A9713A"/>
    <w:rsid w:val="00A979B0"/>
    <w:rsid w:val="00AA357B"/>
    <w:rsid w:val="00AC3BB7"/>
    <w:rsid w:val="00B30B57"/>
    <w:rsid w:val="00B64C6E"/>
    <w:rsid w:val="00B67852"/>
    <w:rsid w:val="00B83FDA"/>
    <w:rsid w:val="00B856FD"/>
    <w:rsid w:val="00B90C3D"/>
    <w:rsid w:val="00B95986"/>
    <w:rsid w:val="00B95D4C"/>
    <w:rsid w:val="00BA207F"/>
    <w:rsid w:val="00BD1565"/>
    <w:rsid w:val="00BE2026"/>
    <w:rsid w:val="00C03C6A"/>
    <w:rsid w:val="00C20FFD"/>
    <w:rsid w:val="00C36307"/>
    <w:rsid w:val="00C42D21"/>
    <w:rsid w:val="00C5091C"/>
    <w:rsid w:val="00CC759C"/>
    <w:rsid w:val="00CF0E49"/>
    <w:rsid w:val="00D239FF"/>
    <w:rsid w:val="00D24F13"/>
    <w:rsid w:val="00D34815"/>
    <w:rsid w:val="00D56F99"/>
    <w:rsid w:val="00D65E07"/>
    <w:rsid w:val="00D706C4"/>
    <w:rsid w:val="00D70A4D"/>
    <w:rsid w:val="00D90F92"/>
    <w:rsid w:val="00DA38DD"/>
    <w:rsid w:val="00DA48A1"/>
    <w:rsid w:val="00DA51B6"/>
    <w:rsid w:val="00DA5CEB"/>
    <w:rsid w:val="00DD3E85"/>
    <w:rsid w:val="00DE4AC4"/>
    <w:rsid w:val="00DF2977"/>
    <w:rsid w:val="00E05254"/>
    <w:rsid w:val="00E10235"/>
    <w:rsid w:val="00E10CE7"/>
    <w:rsid w:val="00E25588"/>
    <w:rsid w:val="00E260AD"/>
    <w:rsid w:val="00E47317"/>
    <w:rsid w:val="00E53858"/>
    <w:rsid w:val="00E5603D"/>
    <w:rsid w:val="00E9688D"/>
    <w:rsid w:val="00EB0E41"/>
    <w:rsid w:val="00EB7CAE"/>
    <w:rsid w:val="00EC46DE"/>
    <w:rsid w:val="00EC4B21"/>
    <w:rsid w:val="00ED12D7"/>
    <w:rsid w:val="00F01E3F"/>
    <w:rsid w:val="00F20FCC"/>
    <w:rsid w:val="00F228D4"/>
    <w:rsid w:val="00F64455"/>
    <w:rsid w:val="00F72E35"/>
    <w:rsid w:val="00F72E85"/>
    <w:rsid w:val="00F75094"/>
    <w:rsid w:val="00FA263E"/>
    <w:rsid w:val="00FA6ADB"/>
    <w:rsid w:val="00FB54FF"/>
    <w:rsid w:val="00FD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C7A6B7"/>
  <w14:defaultImageDpi w14:val="32767"/>
  <w15:chartTrackingRefBased/>
  <w15:docId w15:val="{01EB0694-EE4E-F94E-A23B-A86450584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8DD"/>
    <w:pPr>
      <w:spacing w:after="160" w:line="259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33D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33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A38DD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38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8DD"/>
    <w:rPr>
      <w:sz w:val="22"/>
      <w:szCs w:val="22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DA3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fn Birgisdóttir</dc:creator>
  <cp:keywords/>
  <dc:description/>
  <cp:lastModifiedBy>Dröfn Birgisdóttir</cp:lastModifiedBy>
  <cp:revision>1</cp:revision>
  <dcterms:created xsi:type="dcterms:W3CDTF">2021-09-15T09:39:00Z</dcterms:created>
  <dcterms:modified xsi:type="dcterms:W3CDTF">2021-09-15T09:40:00Z</dcterms:modified>
</cp:coreProperties>
</file>